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6E7EF" w14:textId="1E8877F9" w:rsidR="00786732" w:rsidRPr="00CA6C56" w:rsidRDefault="00786732" w:rsidP="00786732">
      <w:pPr>
        <w:spacing w:line="480" w:lineRule="auto"/>
        <w:ind w:left="-567"/>
        <w:rPr>
          <w:rFonts w:ascii="Times New Roman" w:hAnsi="Times New Roman" w:cs="Times New Roman"/>
        </w:rPr>
      </w:pPr>
      <w:bookmarkStart w:id="0" w:name="_Hlk27586970"/>
      <w:r w:rsidRPr="00CA6C56">
        <w:rPr>
          <w:rFonts w:ascii="Times New Roman" w:hAnsi="Times New Roman" w:cs="Times New Roman"/>
          <w:b/>
        </w:rPr>
        <w:t>S</w:t>
      </w:r>
      <w:r w:rsidR="00B65211">
        <w:rPr>
          <w:rFonts w:ascii="Times New Roman" w:hAnsi="Times New Roman" w:cs="Times New Roman"/>
          <w:b/>
        </w:rPr>
        <w:t>2</w:t>
      </w:r>
      <w:r w:rsidR="008B6ECD">
        <w:rPr>
          <w:rFonts w:ascii="Times New Roman" w:hAnsi="Times New Roman" w:cs="Times New Roman"/>
          <w:b/>
        </w:rPr>
        <w:t xml:space="preserve"> Table</w:t>
      </w:r>
      <w:r w:rsidRPr="008B6ECD">
        <w:rPr>
          <w:rFonts w:ascii="Times New Roman" w:hAnsi="Times New Roman" w:cs="Times New Roman"/>
          <w:b/>
          <w:bCs/>
        </w:rPr>
        <w:t>. Main socio-demographic features and risk factors of the symptomatic schoolchildren population (</w:t>
      </w:r>
      <w:r w:rsidRPr="008B6ECD">
        <w:rPr>
          <w:rFonts w:ascii="Times New Roman" w:hAnsi="Times New Roman" w:cs="Times New Roman"/>
          <w:b/>
          <w:bCs/>
          <w:i/>
        </w:rPr>
        <w:t xml:space="preserve">n </w:t>
      </w:r>
      <w:r w:rsidRPr="008B6ECD">
        <w:rPr>
          <w:rFonts w:ascii="Times New Roman" w:hAnsi="Times New Roman" w:cs="Times New Roman"/>
          <w:b/>
          <w:bCs/>
        </w:rPr>
        <w:t xml:space="preserve">= 290) attended at public health centres in </w:t>
      </w:r>
      <w:proofErr w:type="spellStart"/>
      <w:r w:rsidRPr="008B6ECD">
        <w:rPr>
          <w:rFonts w:ascii="Times New Roman" w:hAnsi="Times New Roman" w:cs="Times New Roman"/>
          <w:b/>
          <w:bCs/>
        </w:rPr>
        <w:t>Zambézia</w:t>
      </w:r>
      <w:proofErr w:type="spellEnd"/>
      <w:r w:rsidRPr="008B6ECD">
        <w:rPr>
          <w:rFonts w:ascii="Times New Roman" w:hAnsi="Times New Roman" w:cs="Times New Roman"/>
          <w:b/>
          <w:bCs/>
        </w:rPr>
        <w:t xml:space="preserve"> province (Mozambique), 2017‒2018.</w:t>
      </w:r>
    </w:p>
    <w:bookmarkEnd w:id="0"/>
    <w:tbl>
      <w:tblPr>
        <w:tblW w:w="5196" w:type="pct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1272"/>
        <w:gridCol w:w="849"/>
        <w:gridCol w:w="708"/>
        <w:gridCol w:w="745"/>
        <w:gridCol w:w="955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7"/>
        <w:gridCol w:w="991"/>
        <w:gridCol w:w="976"/>
      </w:tblGrid>
      <w:tr w:rsidR="008B6ECD" w:rsidRPr="00CA6C56" w14:paraId="523CBA83" w14:textId="77777777" w:rsidTr="005A1DC8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</w:tcPr>
          <w:p w14:paraId="1F5E4663" w14:textId="77777777" w:rsidR="008B6ECD" w:rsidRPr="00CA6C56" w:rsidRDefault="008B6ECD" w:rsidP="008B6E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7EBF1926" w14:textId="77777777" w:rsidR="008B6ECD" w:rsidRPr="00CA6C56" w:rsidRDefault="008B6ECD" w:rsidP="008B6E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83" w:type="pct"/>
            <w:shd w:val="clear" w:color="auto" w:fill="auto"/>
            <w:noWrap/>
            <w:vAlign w:val="bottom"/>
          </w:tcPr>
          <w:p w14:paraId="0434C806" w14:textId="77777777" w:rsidR="008B6ECD" w:rsidRPr="00CA6C56" w:rsidRDefault="008B6ECD" w:rsidP="008B6E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36" w:type="pct"/>
            <w:shd w:val="clear" w:color="auto" w:fill="auto"/>
            <w:noWrap/>
            <w:vAlign w:val="bottom"/>
          </w:tcPr>
          <w:p w14:paraId="77EA37C3" w14:textId="77777777" w:rsidR="008B6ECD" w:rsidRPr="00CA6C56" w:rsidRDefault="008B6ECD" w:rsidP="008B6EC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566" w:type="pct"/>
            <w:gridSpan w:val="2"/>
            <w:shd w:val="clear" w:color="auto" w:fill="auto"/>
            <w:noWrap/>
            <w:vAlign w:val="bottom"/>
          </w:tcPr>
          <w:p w14:paraId="5744885C" w14:textId="0CE4DE8F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der</w:t>
            </w:r>
          </w:p>
        </w:tc>
        <w:tc>
          <w:tcPr>
            <w:tcW w:w="723" w:type="pct"/>
            <w:gridSpan w:val="3"/>
            <w:shd w:val="clear" w:color="auto" w:fill="auto"/>
            <w:noWrap/>
          </w:tcPr>
          <w:p w14:paraId="51C6A855" w14:textId="3BB12CB7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ge group (years)</w:t>
            </w:r>
          </w:p>
        </w:tc>
        <w:tc>
          <w:tcPr>
            <w:tcW w:w="482" w:type="pct"/>
            <w:gridSpan w:val="2"/>
            <w:shd w:val="clear" w:color="auto" w:fill="auto"/>
            <w:noWrap/>
          </w:tcPr>
          <w:p w14:paraId="764F7AC3" w14:textId="170D3775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ntact with livestock and/or poultry</w:t>
            </w:r>
          </w:p>
        </w:tc>
        <w:tc>
          <w:tcPr>
            <w:tcW w:w="482" w:type="pct"/>
            <w:gridSpan w:val="2"/>
            <w:shd w:val="clear" w:color="auto" w:fill="auto"/>
            <w:noWrap/>
          </w:tcPr>
          <w:p w14:paraId="53E9C709" w14:textId="71154836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ntact with companion animals</w:t>
            </w:r>
          </w:p>
        </w:tc>
        <w:tc>
          <w:tcPr>
            <w:tcW w:w="724" w:type="pct"/>
            <w:gridSpan w:val="3"/>
            <w:shd w:val="clear" w:color="auto" w:fill="auto"/>
            <w:noWrap/>
          </w:tcPr>
          <w:p w14:paraId="0AEE8F64" w14:textId="58802F1C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in source of drinking water</w:t>
            </w:r>
          </w:p>
        </w:tc>
        <w:tc>
          <w:tcPr>
            <w:tcW w:w="655" w:type="pct"/>
            <w:gridSpan w:val="2"/>
            <w:shd w:val="clear" w:color="auto" w:fill="auto"/>
            <w:noWrap/>
          </w:tcPr>
          <w:p w14:paraId="775D52C1" w14:textId="489C29CD" w:rsidR="008B6ECD" w:rsidRPr="00CA6C56" w:rsidRDefault="008B6ECD" w:rsidP="008B6E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efecation place</w:t>
            </w:r>
          </w:p>
        </w:tc>
      </w:tr>
      <w:tr w:rsidR="00786732" w:rsidRPr="00CA6C56" w14:paraId="6EA687B2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A45762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istrict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5D2B59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Healthcare Centre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1F8E6D7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rea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360ABD8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516E16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l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9D3019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emale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EEFF1E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-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61F85F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-1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263B2F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1-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5D5A43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s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008CC6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C95AAB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Yes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4C1E8A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07D3F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ver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D5AAD0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ap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AABBAE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ell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92F25C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atrine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0CA5EE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Outside</w:t>
            </w:r>
          </w:p>
        </w:tc>
      </w:tr>
      <w:tr w:rsidR="00786732" w:rsidRPr="00CA6C56" w14:paraId="4CEB9EE9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5B0AD1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Alto </w:t>
            </w: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lócu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5ECAF8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e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4417CBE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ural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FF542C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F10273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9BDF93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80DC92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EBD7A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9BC273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23A0A4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7A92BB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FFE26B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41F958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AB8BA4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BCF2C4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05E19A2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AE26F4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BD4C73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786732" w:rsidRPr="00CA6C56" w14:paraId="6B507C43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63C3C3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urú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FDFEA1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e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C237C5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ban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865301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CF2446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5364AA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D9D2F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57F045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4D6DA9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18BDFC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E143C0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95043B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743B06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AD269B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52E10E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34A768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B3183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3B53F76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</w:tr>
      <w:tr w:rsidR="00786732" w:rsidRPr="00CA6C56" w14:paraId="31B6429C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09BC13D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l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F5228E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e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5DF7DAD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ural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89266E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382AA1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6C4566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534693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6B63AA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7F5DFC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E97BD5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E46EAA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1A5BA4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DE8F27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CA9A40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307801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31CA6F8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E25D1E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BF283C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786732" w:rsidRPr="00CA6C56" w14:paraId="56D9A24D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82621E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ugela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9F07756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e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91EE9D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ural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01FDE7E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4B53F2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843F57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22D89B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809808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F93D03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4A6E74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202815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5284FC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688699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A47B4D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BF0DCD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255FEC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81CC356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527E6AF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</w:tc>
      </w:tr>
      <w:tr w:rsidR="00786732" w:rsidRPr="00CA6C56" w14:paraId="5D88201D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6343C6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ocuba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CFD88B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de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3571C95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ban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6945DCA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82FE36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033478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A4CA5F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988DCD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28CD63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003832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1CA5FD6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BCB35D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DDE1DB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2658A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231B5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14DBAB7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A4D170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0A78F62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</w:tr>
      <w:tr w:rsidR="00786732" w:rsidRPr="00CA6C56" w14:paraId="350D612D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A44F29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uelimane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21B86F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17 de </w:t>
            </w:r>
            <w:proofErr w:type="spellStart"/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etembro</w:t>
            </w:r>
            <w:proofErr w:type="spellEnd"/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0514773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ban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7D2F0EA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1526FB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29599B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03735E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11BEE1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78A601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294595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03477C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7E331C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1FA8DFE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426212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5D3249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402EC67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5D816DF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4964A4A6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</w:tr>
      <w:tr w:rsidR="00786732" w:rsidRPr="00CA6C56" w14:paraId="3CCE6927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D55D24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070492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Hospital Central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2EB33DD4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rban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2D57ADA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7ACDB7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D6D611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83293E9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7612257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46F557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2FC69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9E1BC4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401101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7D223F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3BA484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C743A5D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3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71EFE8C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BC3440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2D15EA68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</w:tr>
      <w:tr w:rsidR="00786732" w:rsidRPr="00CA6C56" w14:paraId="0D896F98" w14:textId="77777777" w:rsidTr="008B6ECD">
        <w:trPr>
          <w:trHeight w:val="300"/>
        </w:trPr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5A4E10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15A6812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83" w:type="pct"/>
            <w:shd w:val="clear" w:color="auto" w:fill="auto"/>
            <w:noWrap/>
            <w:vAlign w:val="bottom"/>
            <w:hideMark/>
          </w:tcPr>
          <w:p w14:paraId="745744CA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36" w:type="pct"/>
            <w:shd w:val="clear" w:color="auto" w:fill="auto"/>
            <w:noWrap/>
            <w:vAlign w:val="bottom"/>
            <w:hideMark/>
          </w:tcPr>
          <w:p w14:paraId="52F6F9C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7DA60E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FC53F1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D110FE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29C92A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BB3A455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5B40E2C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79077C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C50570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12673F1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3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B3AAF53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5650DF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14:paraId="60D6B970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2894FAAB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3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76614B0F" w14:textId="77777777" w:rsidR="00786732" w:rsidRPr="00CA6C56" w:rsidRDefault="00786732" w:rsidP="003564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A6C56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7</w:t>
            </w:r>
          </w:p>
        </w:tc>
      </w:tr>
    </w:tbl>
    <w:p w14:paraId="644C5871" w14:textId="77777777" w:rsidR="00786732" w:rsidRPr="008B6ECD" w:rsidRDefault="00786732" w:rsidP="008B6ECD">
      <w:pPr>
        <w:spacing w:before="120"/>
        <w:ind w:left="-567"/>
        <w:rPr>
          <w:rFonts w:ascii="Times New Roman" w:hAnsi="Times New Roman" w:cs="Times New Roman"/>
        </w:rPr>
      </w:pPr>
    </w:p>
    <w:sectPr w:rsidR="00786732" w:rsidRPr="008B6ECD" w:rsidSect="008B6ECD">
      <w:pgSz w:w="16838" w:h="11906" w:orient="landscape"/>
      <w:pgMar w:top="1418" w:right="962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825A9F"/>
    <w:multiLevelType w:val="hybridMultilevel"/>
    <w:tmpl w:val="A2A052F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E306B4"/>
    <w:multiLevelType w:val="hybridMultilevel"/>
    <w:tmpl w:val="C8C4913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732"/>
    <w:rsid w:val="004704CB"/>
    <w:rsid w:val="00786732"/>
    <w:rsid w:val="007B3B51"/>
    <w:rsid w:val="008B6ECD"/>
    <w:rsid w:val="00B6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4BF47C"/>
  <w15:chartTrackingRefBased/>
  <w15:docId w15:val="{C23C4868-F102-44A7-8112-20EE492F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732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8673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786732"/>
  </w:style>
  <w:style w:type="paragraph" w:styleId="Prrafodelista">
    <w:name w:val="List Paragraph"/>
    <w:basedOn w:val="Normal"/>
    <w:uiPriority w:val="34"/>
    <w:qFormat/>
    <w:rsid w:val="00786732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786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86732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786732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86732"/>
    <w:rPr>
      <w:sz w:val="24"/>
      <w:szCs w:val="24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7867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8673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8673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867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86732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673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732"/>
    <w:rPr>
      <w:rFonts w:ascii="Segoe UI" w:hAnsi="Segoe UI" w:cs="Segoe UI"/>
      <w:sz w:val="18"/>
      <w:szCs w:val="18"/>
      <w:lang w:val="en-GB"/>
    </w:rPr>
  </w:style>
  <w:style w:type="paragraph" w:styleId="Revisin">
    <w:name w:val="Revision"/>
    <w:hidden/>
    <w:uiPriority w:val="99"/>
    <w:semiHidden/>
    <w:rsid w:val="00786732"/>
    <w:pPr>
      <w:spacing w:after="0" w:line="240" w:lineRule="auto"/>
    </w:pPr>
    <w:rPr>
      <w:sz w:val="24"/>
      <w:szCs w:val="24"/>
      <w:lang w:val="en-GB"/>
    </w:rPr>
  </w:style>
  <w:style w:type="character" w:styleId="Hipervnculovisitado">
    <w:name w:val="FollowedHyperlink"/>
    <w:basedOn w:val="Fuentedeprrafopredeter"/>
    <w:uiPriority w:val="99"/>
    <w:semiHidden/>
    <w:unhideWhenUsed/>
    <w:rsid w:val="00786732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86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7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armena</dc:creator>
  <cp:keywords/>
  <dc:description/>
  <cp:lastModifiedBy>David Carmena</cp:lastModifiedBy>
  <cp:revision>3</cp:revision>
  <dcterms:created xsi:type="dcterms:W3CDTF">2020-06-12T08:06:00Z</dcterms:created>
  <dcterms:modified xsi:type="dcterms:W3CDTF">2020-06-12T08:13:00Z</dcterms:modified>
</cp:coreProperties>
</file>